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986E3" w14:textId="47330AF9" w:rsidR="00D77E31" w:rsidRDefault="00DB017E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7C5675" wp14:editId="373435E4">
                <wp:simplePos x="0" y="0"/>
                <wp:positionH relativeFrom="column">
                  <wp:posOffset>2302510</wp:posOffset>
                </wp:positionH>
                <wp:positionV relativeFrom="paragraph">
                  <wp:posOffset>-140335</wp:posOffset>
                </wp:positionV>
                <wp:extent cx="3589867" cy="9262872"/>
                <wp:effectExtent l="0" t="0" r="4445" b="0"/>
                <wp:wrapNone/>
                <wp:docPr id="26914102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9867" cy="92628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54B3FE" w14:textId="13AF5217" w:rsidR="00DB017E" w:rsidRDefault="00DB017E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7ED08EF" wp14:editId="56127967">
                                  <wp:extent cx="2921925" cy="8957734"/>
                                  <wp:effectExtent l="0" t="0" r="0" b="0"/>
                                  <wp:docPr id="1993842827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93842827" name="Picture 1993842827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27296" cy="897419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7C567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81.3pt;margin-top:-11.05pt;width:282.65pt;height:729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" fillcolor="white [3201]" stroked="f" strokeweight=".5pt">
                <v:textbox>
                  <w:txbxContent>
                    <w:p w14:paraId="4454B3FE" w14:textId="13AF5217" w:rsidR="00DB017E" w:rsidRDefault="00DB017E">
                      <w:r>
                        <w:rPr>
                          <w:noProof/>
                        </w:rPr>
                        <w:drawing>
                          <wp:inline distT="0" distB="0" distL="0" distR="0" wp14:anchorId="47ED08EF" wp14:editId="56127967">
                            <wp:extent cx="2921925" cy="8957734"/>
                            <wp:effectExtent l="0" t="0" r="0" b="0"/>
                            <wp:docPr id="1993842827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93842827" name="Picture 1993842827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27296" cy="897419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931044" w:rsidRPr="00880D1F">
        <w:rPr>
          <w:b/>
          <w:bCs/>
        </w:rPr>
        <w:t>Supplement</w:t>
      </w:r>
      <w:r w:rsidR="00ED45A6" w:rsidRPr="00880D1F">
        <w:rPr>
          <w:b/>
          <w:bCs/>
        </w:rPr>
        <w:t xml:space="preserve"> </w:t>
      </w:r>
      <w:r w:rsidR="00ED45A6" w:rsidRPr="00880D1F">
        <w:tab/>
      </w:r>
      <w:r w:rsidR="00ED45A6" w:rsidRPr="00880D1F">
        <w:tab/>
      </w:r>
      <w:r>
        <w:t>10-13</w:t>
      </w:r>
      <w:r w:rsidR="00ED45A6" w:rsidRPr="00880D1F">
        <w:t>-24</w:t>
      </w:r>
    </w:p>
    <w:p w14:paraId="3A76E51B" w14:textId="256E1FD5" w:rsidR="00EB33CB" w:rsidRDefault="00EB33CB">
      <w:r w:rsidRPr="006C7919">
        <w:rPr>
          <w:szCs w:val="22"/>
        </w:rPr>
        <w:t>EHJ-IMP-D-24-00152</w:t>
      </w:r>
      <w:r>
        <w:rPr>
          <w:szCs w:val="22"/>
        </w:rPr>
        <w:t xml:space="preserve"> revised</w:t>
      </w:r>
    </w:p>
    <w:p w14:paraId="26F4FC82" w14:textId="77777777" w:rsidR="00DB017E" w:rsidRDefault="00DB017E"/>
    <w:p w14:paraId="12A1A23C" w14:textId="0375DF8E" w:rsidR="00DB017E" w:rsidRPr="00E46278" w:rsidRDefault="00DB017E">
      <w:pPr>
        <w:rPr>
          <w:b/>
          <w:bCs/>
          <w:szCs w:val="22"/>
        </w:rPr>
      </w:pPr>
      <w:r w:rsidRPr="00E46278">
        <w:rPr>
          <w:b/>
          <w:bCs/>
        </w:rPr>
        <w:t>Supplement Table S</w:t>
      </w:r>
      <w:r w:rsidR="00177897" w:rsidRPr="00E46278">
        <w:rPr>
          <w:b/>
          <w:bCs/>
        </w:rPr>
        <w:t>0</w:t>
      </w:r>
      <w:r w:rsidRPr="00E46278">
        <w:rPr>
          <w:b/>
          <w:bCs/>
        </w:rPr>
        <w:tab/>
      </w:r>
      <w:r w:rsidRPr="00E46278">
        <w:rPr>
          <w:b/>
          <w:bCs/>
        </w:rPr>
        <w:tab/>
      </w:r>
      <w:r w:rsidRPr="00E46278">
        <w:rPr>
          <w:b/>
          <w:bCs/>
        </w:rPr>
        <w:tab/>
      </w:r>
      <w:r w:rsidRPr="00E46278">
        <w:rPr>
          <w:b/>
          <w:bCs/>
        </w:rPr>
        <w:tab/>
      </w:r>
      <w:r w:rsidRPr="00E46278">
        <w:rPr>
          <w:b/>
          <w:bCs/>
        </w:rPr>
        <w:tab/>
      </w:r>
    </w:p>
    <w:p w14:paraId="78DE0C37" w14:textId="0CF797AC" w:rsidR="00DB017E" w:rsidRDefault="00DB017E">
      <w:pPr>
        <w:rPr>
          <w:b/>
          <w:bCs/>
        </w:rPr>
      </w:pPr>
      <w:r>
        <w:rPr>
          <w:b/>
          <w:bCs/>
        </w:rPr>
        <w:br w:type="page"/>
      </w:r>
    </w:p>
    <w:p w14:paraId="118265AC" w14:textId="77777777" w:rsidR="00D77E31" w:rsidRPr="00880D1F" w:rsidRDefault="00D77E31">
      <w:pPr>
        <w:rPr>
          <w:b/>
          <w:bCs/>
        </w:rPr>
      </w:pPr>
    </w:p>
    <w:p w14:paraId="42300173" w14:textId="47616E2B" w:rsidR="00D77E31" w:rsidRPr="00880D1F" w:rsidRDefault="00D77E31">
      <w:pPr>
        <w:rPr>
          <w:b/>
          <w:bCs/>
        </w:rPr>
      </w:pPr>
      <w:r w:rsidRPr="00880D1F">
        <w:rPr>
          <w:b/>
          <w:bCs/>
        </w:rPr>
        <w:t xml:space="preserve">Supplement Table </w:t>
      </w:r>
      <w:r w:rsidR="00DB017E">
        <w:rPr>
          <w:b/>
          <w:bCs/>
        </w:rPr>
        <w:t>S1</w:t>
      </w:r>
    </w:p>
    <w:p w14:paraId="0EC981B2" w14:textId="613AB601" w:rsidR="00D77E31" w:rsidRPr="00880D1F" w:rsidRDefault="0098015A">
      <w:r w:rsidRPr="00880D1F">
        <w:rPr>
          <w:noProof/>
        </w:rPr>
        <w:drawing>
          <wp:inline distT="0" distB="0" distL="0" distR="0" wp14:anchorId="24651F7A" wp14:editId="124310A7">
            <wp:extent cx="4208397" cy="2644727"/>
            <wp:effectExtent l="0" t="0" r="0" b="0"/>
            <wp:docPr id="36187869" name="Picture 1" descr="A table with number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87869" name="Picture 1" descr="A table with numbers and text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37848" cy="266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763E3" w14:textId="77777777" w:rsidR="00D77E31" w:rsidRPr="00880D1F" w:rsidRDefault="00D77E31"/>
    <w:p w14:paraId="00CE1905" w14:textId="5E5B1F0C" w:rsidR="00D77E31" w:rsidRPr="00880D1F" w:rsidRDefault="00D77E31"/>
    <w:p w14:paraId="2C32CB41" w14:textId="77777777" w:rsidR="00D77E31" w:rsidRPr="00880D1F" w:rsidRDefault="00D77E31"/>
    <w:p w14:paraId="71CE9C3B" w14:textId="1E4C65D1" w:rsidR="00D77E31" w:rsidRPr="00880D1F" w:rsidRDefault="00D77E31">
      <w:r w:rsidRPr="00880D1F">
        <w:br w:type="page"/>
      </w:r>
    </w:p>
    <w:p w14:paraId="73862B03" w14:textId="141496BC" w:rsidR="00D77E31" w:rsidRPr="00880D1F" w:rsidRDefault="00931044">
      <w:pPr>
        <w:rPr>
          <w:b/>
          <w:bCs/>
        </w:rPr>
      </w:pPr>
      <w:r w:rsidRPr="00880D1F">
        <w:rPr>
          <w:b/>
          <w:bCs/>
        </w:rPr>
        <w:lastRenderedPageBreak/>
        <w:t>Supplement</w:t>
      </w:r>
      <w:r w:rsidR="00D77E31" w:rsidRPr="00880D1F">
        <w:rPr>
          <w:b/>
          <w:bCs/>
        </w:rPr>
        <w:t xml:space="preserve"> Table S</w:t>
      </w:r>
      <w:r w:rsidR="00C8710F" w:rsidRPr="00880D1F">
        <w:rPr>
          <w:b/>
          <w:bCs/>
        </w:rPr>
        <w:t>2</w:t>
      </w:r>
    </w:p>
    <w:p w14:paraId="5D24D2CC" w14:textId="77777777" w:rsidR="00B47B6B" w:rsidRPr="00880D1F" w:rsidRDefault="00B47B6B"/>
    <w:p w14:paraId="61CAA78F" w14:textId="28300C39" w:rsidR="00D77E31" w:rsidRPr="00880D1F" w:rsidRDefault="00D77E31"/>
    <w:p w14:paraId="220A96D7" w14:textId="68CBE42C" w:rsidR="001F33A6" w:rsidRPr="00880D1F" w:rsidRDefault="001F33A6"/>
    <w:p w14:paraId="50D5CB03" w14:textId="3E8C9467" w:rsidR="001F33A6" w:rsidRPr="00880D1F" w:rsidRDefault="001F33A6"/>
    <w:p w14:paraId="20D4DCEB" w14:textId="67C17FBF" w:rsidR="001F33A6" w:rsidRPr="00880D1F" w:rsidRDefault="001F33A6"/>
    <w:p w14:paraId="29F51379" w14:textId="00AD531D" w:rsidR="001F33A6" w:rsidRPr="00880D1F" w:rsidRDefault="001F33A6"/>
    <w:p w14:paraId="5F44EE0F" w14:textId="0CD47E5D" w:rsidR="00D77E31" w:rsidRPr="00880D1F" w:rsidRDefault="00D77E31"/>
    <w:p w14:paraId="0FDE2201" w14:textId="3BB3D2AA" w:rsidR="001F33A6" w:rsidRPr="00880D1F" w:rsidRDefault="001F33A6"/>
    <w:p w14:paraId="2C57C7D1" w14:textId="122F8648" w:rsidR="001F33A6" w:rsidRPr="00880D1F" w:rsidRDefault="001F33A6"/>
    <w:p w14:paraId="1BAE2595" w14:textId="78F10194" w:rsidR="001F33A6" w:rsidRPr="00880D1F" w:rsidRDefault="001F33A6"/>
    <w:p w14:paraId="146927A9" w14:textId="5AFBE1E5" w:rsidR="001F33A6" w:rsidRPr="00880D1F" w:rsidRDefault="001F33A6"/>
    <w:p w14:paraId="60E66209" w14:textId="764AF67E" w:rsidR="001F33A6" w:rsidRPr="00880D1F" w:rsidRDefault="001F33A6">
      <w:r w:rsidRPr="00880D1F">
        <w:rPr>
          <w:noProof/>
        </w:rPr>
        <w:drawing>
          <wp:anchor distT="0" distB="0" distL="114300" distR="114300" simplePos="0" relativeHeight="251659264" behindDoc="0" locked="0" layoutInCell="1" allowOverlap="1" wp14:anchorId="355DFDC4" wp14:editId="26BDC765">
            <wp:simplePos x="0" y="0"/>
            <wp:positionH relativeFrom="column">
              <wp:posOffset>-2827655</wp:posOffset>
            </wp:positionH>
            <wp:positionV relativeFrom="paragraph">
              <wp:posOffset>603885</wp:posOffset>
            </wp:positionV>
            <wp:extent cx="7772400" cy="3349625"/>
            <wp:effectExtent l="1587" t="0" r="1588" b="1587"/>
            <wp:wrapNone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A78A6AFB-5EAB-5D81-DA44-655CC7516FB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A78A6AFB-5EAB-5D81-DA44-655CC7516FB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772400" cy="3349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80D1F">
        <w:rPr>
          <w:noProof/>
        </w:rPr>
        <w:drawing>
          <wp:anchor distT="0" distB="0" distL="114300" distR="114300" simplePos="0" relativeHeight="251660288" behindDoc="0" locked="0" layoutInCell="1" allowOverlap="1" wp14:anchorId="4CA643B3" wp14:editId="0D523B68">
            <wp:simplePos x="0" y="0"/>
            <wp:positionH relativeFrom="column">
              <wp:posOffset>2266045</wp:posOffset>
            </wp:positionH>
            <wp:positionV relativeFrom="paragraph">
              <wp:posOffset>2139293</wp:posOffset>
            </wp:positionV>
            <wp:extent cx="4626014" cy="3387437"/>
            <wp:effectExtent l="0" t="2857" r="0" b="0"/>
            <wp:wrapNone/>
            <wp:docPr id="1496206320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908C20F-99BA-CE99-786D-E68850EEDBE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2908C20F-99BA-CE99-786D-E68850EEDBE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4626014" cy="33874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80D1F">
        <w:br w:type="page"/>
      </w:r>
    </w:p>
    <w:p w14:paraId="4814494A" w14:textId="60CD9C1A" w:rsidR="00931044" w:rsidRPr="00880D1F" w:rsidRDefault="00931044">
      <w:pPr>
        <w:rPr>
          <w:b/>
          <w:bCs/>
        </w:rPr>
      </w:pPr>
      <w:r w:rsidRPr="00880D1F">
        <w:rPr>
          <w:b/>
          <w:bCs/>
        </w:rPr>
        <w:lastRenderedPageBreak/>
        <w:t>Supplement Table S</w:t>
      </w:r>
      <w:r w:rsidR="00C8710F" w:rsidRPr="00880D1F">
        <w:rPr>
          <w:b/>
          <w:bCs/>
        </w:rPr>
        <w:t>3</w:t>
      </w:r>
    </w:p>
    <w:p w14:paraId="502FDECD" w14:textId="37D9E721" w:rsidR="00384E67" w:rsidRDefault="00384E67">
      <w:pPr>
        <w:rPr>
          <w:b/>
          <w:bCs/>
        </w:rPr>
      </w:pPr>
      <w:r w:rsidRPr="00880D1F">
        <w:rPr>
          <w:b/>
          <w:bCs/>
          <w:noProof/>
        </w:rPr>
        <w:drawing>
          <wp:inline distT="0" distB="0" distL="0" distR="0" wp14:anchorId="3D84A632" wp14:editId="244219DC">
            <wp:extent cx="5943600" cy="4057015"/>
            <wp:effectExtent l="0" t="0" r="0" b="0"/>
            <wp:docPr id="21075840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58400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BA920" w14:textId="77777777" w:rsidR="009C6D0F" w:rsidRDefault="009C6D0F">
      <w:pPr>
        <w:rPr>
          <w:b/>
          <w:bCs/>
        </w:rPr>
      </w:pPr>
    </w:p>
    <w:p w14:paraId="6105F1C5" w14:textId="77777777" w:rsidR="009C6D0F" w:rsidRDefault="009C6D0F">
      <w:pPr>
        <w:rPr>
          <w:b/>
          <w:bCs/>
        </w:rPr>
      </w:pPr>
    </w:p>
    <w:p w14:paraId="2D05BC03" w14:textId="62395888" w:rsidR="009C6D0F" w:rsidRDefault="009C6D0F">
      <w:r>
        <w:rPr>
          <w:b/>
          <w:bCs/>
        </w:rPr>
        <w:t xml:space="preserve">Supplement Table </w:t>
      </w:r>
      <w:r w:rsidR="002A1AB5">
        <w:rPr>
          <w:b/>
          <w:bCs/>
        </w:rPr>
        <w:t>S</w:t>
      </w:r>
      <w:r>
        <w:rPr>
          <w:b/>
          <w:bCs/>
        </w:rPr>
        <w:t>4</w:t>
      </w:r>
    </w:p>
    <w:p w14:paraId="7EC7231F" w14:textId="225B2DEE" w:rsidR="002A1AB5" w:rsidRPr="006F6219" w:rsidRDefault="009C6D0F">
      <w:pPr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There were no significant differences in any perfusion metric for earlier versus later PET sca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3"/>
        <w:gridCol w:w="2144"/>
        <w:gridCol w:w="2144"/>
        <w:gridCol w:w="1705"/>
      </w:tblGrid>
      <w:tr w:rsidR="002A1AB5" w:rsidRPr="008942BD" w14:paraId="3976A727" w14:textId="77777777" w:rsidTr="002A1AB5">
        <w:trPr>
          <w:trHeight w:val="546"/>
        </w:trPr>
        <w:tc>
          <w:tcPr>
            <w:tcW w:w="8186" w:type="dxa"/>
            <w:gridSpan w:val="4"/>
            <w:noWrap/>
            <w:hideMark/>
          </w:tcPr>
          <w:p w14:paraId="389B50C7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>Time between paired flow measurements</w:t>
            </w:r>
          </w:p>
        </w:tc>
      </w:tr>
      <w:tr w:rsidR="002A1AB5" w:rsidRPr="008942BD" w14:paraId="13B3EAAE" w14:textId="77777777" w:rsidTr="002A1AB5">
        <w:trPr>
          <w:trHeight w:val="624"/>
        </w:trPr>
        <w:tc>
          <w:tcPr>
            <w:tcW w:w="2193" w:type="dxa"/>
            <w:noWrap/>
            <w:hideMark/>
          </w:tcPr>
          <w:p w14:paraId="17F75A3D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> </w:t>
            </w:r>
          </w:p>
        </w:tc>
        <w:tc>
          <w:tcPr>
            <w:tcW w:w="2144" w:type="dxa"/>
            <w:noWrap/>
            <w:hideMark/>
          </w:tcPr>
          <w:p w14:paraId="074D8C30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>&gt; 12 days</w:t>
            </w:r>
            <w:r w:rsidRPr="008942BD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144" w:type="dxa"/>
            <w:noWrap/>
            <w:hideMark/>
          </w:tcPr>
          <w:p w14:paraId="4507BF7D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>&lt; 12 days</w:t>
            </w:r>
            <w:r w:rsidRPr="008942BD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703" w:type="dxa"/>
            <w:noWrap/>
            <w:hideMark/>
          </w:tcPr>
          <w:p w14:paraId="554A0523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>p-value</w:t>
            </w:r>
            <w:r w:rsidRPr="008942BD">
              <w:rPr>
                <w:b/>
                <w:bCs/>
                <w:vertAlign w:val="superscript"/>
              </w:rPr>
              <w:t>2</w:t>
            </w:r>
          </w:p>
        </w:tc>
      </w:tr>
      <w:tr w:rsidR="002A1AB5" w:rsidRPr="008942BD" w14:paraId="44F16110" w14:textId="77777777" w:rsidTr="002A1AB5">
        <w:trPr>
          <w:trHeight w:val="468"/>
        </w:trPr>
        <w:tc>
          <w:tcPr>
            <w:tcW w:w="2193" w:type="dxa"/>
            <w:noWrap/>
            <w:hideMark/>
          </w:tcPr>
          <w:p w14:paraId="783EDC51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> </w:t>
            </w:r>
          </w:p>
        </w:tc>
        <w:tc>
          <w:tcPr>
            <w:tcW w:w="2144" w:type="dxa"/>
            <w:noWrap/>
            <w:hideMark/>
          </w:tcPr>
          <w:p w14:paraId="1E96F7BA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>N = 75</w:t>
            </w:r>
          </w:p>
        </w:tc>
        <w:tc>
          <w:tcPr>
            <w:tcW w:w="2144" w:type="dxa"/>
            <w:noWrap/>
            <w:hideMark/>
          </w:tcPr>
          <w:p w14:paraId="20AA6E6B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>N = 79</w:t>
            </w:r>
          </w:p>
        </w:tc>
        <w:tc>
          <w:tcPr>
            <w:tcW w:w="1703" w:type="dxa"/>
            <w:noWrap/>
            <w:hideMark/>
          </w:tcPr>
          <w:p w14:paraId="455ABC2A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> </w:t>
            </w:r>
          </w:p>
        </w:tc>
      </w:tr>
      <w:tr w:rsidR="002A1AB5" w:rsidRPr="008942BD" w14:paraId="20B88137" w14:textId="77777777" w:rsidTr="002A1AB5">
        <w:trPr>
          <w:trHeight w:val="468"/>
        </w:trPr>
        <w:tc>
          <w:tcPr>
            <w:tcW w:w="2193" w:type="dxa"/>
            <w:noWrap/>
            <w:hideMark/>
          </w:tcPr>
          <w:p w14:paraId="7B25796D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>Δ rest flow</w:t>
            </w:r>
          </w:p>
        </w:tc>
        <w:tc>
          <w:tcPr>
            <w:tcW w:w="2144" w:type="dxa"/>
            <w:noWrap/>
            <w:hideMark/>
          </w:tcPr>
          <w:p w14:paraId="67B049E6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>0.01 (0.21)</w:t>
            </w:r>
          </w:p>
        </w:tc>
        <w:tc>
          <w:tcPr>
            <w:tcW w:w="2144" w:type="dxa"/>
            <w:noWrap/>
            <w:hideMark/>
          </w:tcPr>
          <w:p w14:paraId="710FEDC5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>-0.01 (0.19)</w:t>
            </w:r>
          </w:p>
        </w:tc>
        <w:tc>
          <w:tcPr>
            <w:tcW w:w="1703" w:type="dxa"/>
            <w:noWrap/>
            <w:hideMark/>
          </w:tcPr>
          <w:p w14:paraId="0B218A04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>0.5</w:t>
            </w:r>
          </w:p>
        </w:tc>
      </w:tr>
      <w:tr w:rsidR="002A1AB5" w:rsidRPr="008942BD" w14:paraId="6ECD3482" w14:textId="77777777" w:rsidTr="002A1AB5">
        <w:trPr>
          <w:trHeight w:val="468"/>
        </w:trPr>
        <w:tc>
          <w:tcPr>
            <w:tcW w:w="2193" w:type="dxa"/>
            <w:noWrap/>
            <w:hideMark/>
          </w:tcPr>
          <w:p w14:paraId="6141D293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>Δ stress flow</w:t>
            </w:r>
          </w:p>
        </w:tc>
        <w:tc>
          <w:tcPr>
            <w:tcW w:w="2144" w:type="dxa"/>
            <w:noWrap/>
            <w:hideMark/>
          </w:tcPr>
          <w:p w14:paraId="35384910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>0.05 (0.45)</w:t>
            </w:r>
          </w:p>
        </w:tc>
        <w:tc>
          <w:tcPr>
            <w:tcW w:w="2144" w:type="dxa"/>
            <w:noWrap/>
            <w:hideMark/>
          </w:tcPr>
          <w:p w14:paraId="4B57C7B9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>0.05 (0.36)</w:t>
            </w:r>
          </w:p>
        </w:tc>
        <w:tc>
          <w:tcPr>
            <w:tcW w:w="1703" w:type="dxa"/>
            <w:noWrap/>
            <w:hideMark/>
          </w:tcPr>
          <w:p w14:paraId="0195E70B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>&gt;0.9</w:t>
            </w:r>
          </w:p>
        </w:tc>
      </w:tr>
      <w:tr w:rsidR="002A1AB5" w:rsidRPr="008942BD" w14:paraId="350A1962" w14:textId="77777777" w:rsidTr="002A1AB5">
        <w:trPr>
          <w:trHeight w:val="468"/>
        </w:trPr>
        <w:tc>
          <w:tcPr>
            <w:tcW w:w="2193" w:type="dxa"/>
            <w:noWrap/>
            <w:hideMark/>
          </w:tcPr>
          <w:p w14:paraId="5164632D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 xml:space="preserve">Δ </w:t>
            </w:r>
            <w:proofErr w:type="spellStart"/>
            <w:r w:rsidRPr="008942BD">
              <w:rPr>
                <w:b/>
                <w:bCs/>
              </w:rPr>
              <w:t>cfr</w:t>
            </w:r>
            <w:proofErr w:type="spellEnd"/>
          </w:p>
        </w:tc>
        <w:tc>
          <w:tcPr>
            <w:tcW w:w="2144" w:type="dxa"/>
            <w:noWrap/>
            <w:hideMark/>
          </w:tcPr>
          <w:p w14:paraId="133D95C9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>0.05 (0.60)</w:t>
            </w:r>
          </w:p>
        </w:tc>
        <w:tc>
          <w:tcPr>
            <w:tcW w:w="2144" w:type="dxa"/>
            <w:noWrap/>
            <w:hideMark/>
          </w:tcPr>
          <w:p w14:paraId="3CA7EABB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>0.11 (0.56)</w:t>
            </w:r>
          </w:p>
        </w:tc>
        <w:tc>
          <w:tcPr>
            <w:tcW w:w="1703" w:type="dxa"/>
            <w:noWrap/>
            <w:hideMark/>
          </w:tcPr>
          <w:p w14:paraId="10E4CFF1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>0.5</w:t>
            </w:r>
          </w:p>
        </w:tc>
      </w:tr>
      <w:tr w:rsidR="002A1AB5" w:rsidRPr="008942BD" w14:paraId="70314FD1" w14:textId="77777777" w:rsidTr="002A1AB5">
        <w:trPr>
          <w:trHeight w:val="494"/>
        </w:trPr>
        <w:tc>
          <w:tcPr>
            <w:tcW w:w="2193" w:type="dxa"/>
            <w:noWrap/>
            <w:hideMark/>
          </w:tcPr>
          <w:p w14:paraId="5F7C8D5B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># days</w:t>
            </w:r>
          </w:p>
        </w:tc>
        <w:tc>
          <w:tcPr>
            <w:tcW w:w="2144" w:type="dxa"/>
            <w:noWrap/>
            <w:hideMark/>
          </w:tcPr>
          <w:p w14:paraId="4847C435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>20±10</w:t>
            </w:r>
          </w:p>
        </w:tc>
        <w:tc>
          <w:tcPr>
            <w:tcW w:w="2144" w:type="dxa"/>
            <w:noWrap/>
            <w:hideMark/>
          </w:tcPr>
          <w:p w14:paraId="043F1187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 xml:space="preserve">7±2 </w:t>
            </w:r>
          </w:p>
        </w:tc>
        <w:tc>
          <w:tcPr>
            <w:tcW w:w="1703" w:type="dxa"/>
            <w:noWrap/>
            <w:hideMark/>
          </w:tcPr>
          <w:p w14:paraId="02902D95" w14:textId="77777777" w:rsidR="002A1AB5" w:rsidRPr="008942BD" w:rsidRDefault="002A1AB5" w:rsidP="00974010">
            <w:pPr>
              <w:rPr>
                <w:b/>
                <w:bCs/>
              </w:rPr>
            </w:pPr>
            <w:r w:rsidRPr="008942BD">
              <w:rPr>
                <w:b/>
                <w:bCs/>
              </w:rPr>
              <w:t>&lt;0.001</w:t>
            </w:r>
          </w:p>
        </w:tc>
      </w:tr>
    </w:tbl>
    <w:tbl>
      <w:tblPr>
        <w:tblW w:w="3360" w:type="dxa"/>
        <w:tblLook w:val="04A0" w:firstRow="1" w:lastRow="0" w:firstColumn="1" w:lastColumn="0" w:noHBand="0" w:noVBand="1"/>
      </w:tblPr>
      <w:tblGrid>
        <w:gridCol w:w="3360"/>
      </w:tblGrid>
      <w:tr w:rsidR="002A1AB5" w:rsidRPr="008942BD" w14:paraId="3137E7DB" w14:textId="77777777" w:rsidTr="00974010">
        <w:trPr>
          <w:trHeight w:val="36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0B29" w14:textId="77777777" w:rsidR="002A1AB5" w:rsidRPr="008942BD" w:rsidRDefault="002A1AB5" w:rsidP="00974010">
            <w:pPr>
              <w:rPr>
                <w:rFonts w:eastAsia="Times New Roman"/>
                <w:b/>
                <w:bCs/>
                <w:color w:val="333333"/>
                <w:sz w:val="21"/>
                <w:szCs w:val="21"/>
              </w:rPr>
            </w:pPr>
            <w:r w:rsidRPr="008942BD">
              <w:rPr>
                <w:rFonts w:eastAsia="Times New Roman"/>
                <w:b/>
                <w:bCs/>
                <w:color w:val="333333"/>
                <w:sz w:val="21"/>
                <w:szCs w:val="21"/>
                <w:vertAlign w:val="superscript"/>
              </w:rPr>
              <w:t>1</w:t>
            </w:r>
            <w:r w:rsidRPr="002A1A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 mean (</w:t>
            </w:r>
            <w:proofErr w:type="spellStart"/>
            <w:r w:rsidRPr="002A1A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sd</w:t>
            </w:r>
            <w:proofErr w:type="spellEnd"/>
            <w:r w:rsidRPr="002A1A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)</w:t>
            </w:r>
          </w:p>
        </w:tc>
      </w:tr>
      <w:tr w:rsidR="002A1AB5" w:rsidRPr="008942BD" w14:paraId="0411C96A" w14:textId="77777777" w:rsidTr="00974010">
        <w:trPr>
          <w:trHeight w:val="36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8CBB" w14:textId="77777777" w:rsidR="002A1AB5" w:rsidRPr="008942BD" w:rsidRDefault="002A1AB5" w:rsidP="00974010">
            <w:pPr>
              <w:rPr>
                <w:rFonts w:eastAsia="Times New Roman"/>
                <w:b/>
                <w:bCs/>
                <w:color w:val="333333"/>
                <w:sz w:val="21"/>
                <w:szCs w:val="21"/>
              </w:rPr>
            </w:pPr>
            <w:r w:rsidRPr="008942BD">
              <w:rPr>
                <w:rFonts w:eastAsia="Times New Roman"/>
                <w:b/>
                <w:bCs/>
                <w:color w:val="333333"/>
                <w:sz w:val="21"/>
                <w:szCs w:val="21"/>
                <w:vertAlign w:val="superscript"/>
              </w:rPr>
              <w:t>2</w:t>
            </w:r>
            <w:r w:rsidRPr="002A1AB5">
              <w:rPr>
                <w:rFonts w:eastAsia="Times New Roman"/>
                <w:b/>
                <w:bCs/>
                <w:color w:val="333333"/>
                <w:sz w:val="21"/>
                <w:szCs w:val="21"/>
              </w:rPr>
              <w:t> Welch two sample t-test</w:t>
            </w:r>
          </w:p>
        </w:tc>
      </w:tr>
    </w:tbl>
    <w:p w14:paraId="09FD7D38" w14:textId="77777777" w:rsidR="006F6219" w:rsidRDefault="006F6219">
      <w:pPr>
        <w:rPr>
          <w:b/>
          <w:bCs/>
        </w:rPr>
      </w:pPr>
    </w:p>
    <w:p w14:paraId="55DA2F94" w14:textId="77777777" w:rsidR="006F6219" w:rsidRDefault="006F6219">
      <w:pPr>
        <w:rPr>
          <w:b/>
          <w:bCs/>
        </w:rPr>
      </w:pPr>
    </w:p>
    <w:p w14:paraId="3856B911" w14:textId="77777777" w:rsidR="006F6219" w:rsidRDefault="006F6219">
      <w:pPr>
        <w:rPr>
          <w:b/>
          <w:bCs/>
        </w:rPr>
      </w:pPr>
    </w:p>
    <w:p w14:paraId="58F31EBC" w14:textId="2E601D74" w:rsidR="00931044" w:rsidRPr="00880D1F" w:rsidRDefault="00931044">
      <w:r w:rsidRPr="00880D1F">
        <w:rPr>
          <w:b/>
          <w:bCs/>
        </w:rPr>
        <w:t>Supplement Figure S1</w:t>
      </w:r>
      <w:r w:rsidR="00355311" w:rsidRPr="00880D1F">
        <w:rPr>
          <w:b/>
          <w:bCs/>
        </w:rPr>
        <w:t xml:space="preserve">: </w:t>
      </w:r>
      <w:r w:rsidR="00355311" w:rsidRPr="00880D1F">
        <w:t xml:space="preserve">A) Correlation of the 3D United µMI550 to the 2D GE DST of </w:t>
      </w:r>
      <w:r w:rsidR="00355311" w:rsidRPr="00880D1F">
        <w:rPr>
          <w:i/>
          <w:iCs/>
        </w:rPr>
        <w:t>same-day</w:t>
      </w:r>
      <w:r w:rsidR="00355311" w:rsidRPr="00880D1F">
        <w:t xml:space="preserve"> rest only MBF. B) Demographics of the 17 participants in the rest only sub-group. C) A simple linear regression model compares the difference in resting MBF (2D GE DST – 3D </w:t>
      </w:r>
      <w:r w:rsidR="00355311" w:rsidRPr="00880D1F">
        <w:lastRenderedPageBreak/>
        <w:t xml:space="preserve">United) and participant BMI. The </w:t>
      </w:r>
      <w:r w:rsidR="00192253" w:rsidRPr="00880D1F">
        <w:t>model is insignificant (r</w:t>
      </w:r>
      <w:r w:rsidR="00192253" w:rsidRPr="00880D1F">
        <w:rPr>
          <w:vertAlign w:val="superscript"/>
        </w:rPr>
        <w:t>2</w:t>
      </w:r>
      <w:r w:rsidR="00192253" w:rsidRPr="00880D1F">
        <w:t xml:space="preserve"> = 0.045; p = 0.206), suggesting BMI accounted for 4.5% of the variance in resting MBF between the scanners. The </w:t>
      </w:r>
      <w:r w:rsidR="00355311" w:rsidRPr="00880D1F">
        <w:t xml:space="preserve">difference was positive for lower BMI, </w:t>
      </w:r>
      <w:r w:rsidR="00192253" w:rsidRPr="00880D1F">
        <w:t>suggesting</w:t>
      </w:r>
      <w:r w:rsidR="00355311" w:rsidRPr="00880D1F">
        <w:t xml:space="preserve"> no scanner paralysis for the 3D United system without weight-based dosing. </w:t>
      </w:r>
    </w:p>
    <w:p w14:paraId="2D30741D" w14:textId="64B99B2A" w:rsidR="000D05C1" w:rsidRPr="00880D1F" w:rsidRDefault="000D05C1">
      <w:pPr>
        <w:rPr>
          <w:b/>
          <w:bCs/>
        </w:rPr>
      </w:pPr>
    </w:p>
    <w:p w14:paraId="42C5D699" w14:textId="0E68C77C" w:rsidR="000D05C1" w:rsidRPr="00880D1F" w:rsidRDefault="000D05C1">
      <w:pPr>
        <w:rPr>
          <w:b/>
          <w:bCs/>
        </w:rPr>
      </w:pPr>
    </w:p>
    <w:p w14:paraId="09529898" w14:textId="77777777" w:rsidR="000D05C1" w:rsidRPr="00880D1F" w:rsidRDefault="000D05C1">
      <w:pPr>
        <w:rPr>
          <w:b/>
          <w:bCs/>
        </w:rPr>
      </w:pPr>
      <w:r w:rsidRPr="00880D1F">
        <w:rPr>
          <w:b/>
          <w:bCs/>
          <w:noProof/>
        </w:rPr>
        <w:drawing>
          <wp:inline distT="0" distB="0" distL="0" distR="0" wp14:anchorId="6BDD10F9" wp14:editId="392365D3">
            <wp:extent cx="5085867" cy="2964582"/>
            <wp:effectExtent l="0" t="0" r="0" b="0"/>
            <wp:docPr id="14470751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07515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48318" cy="300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0052F" w14:textId="77777777" w:rsidR="000D05C1" w:rsidRPr="00880D1F" w:rsidRDefault="000D05C1">
      <w:pPr>
        <w:rPr>
          <w:b/>
          <w:bCs/>
        </w:rPr>
      </w:pPr>
    </w:p>
    <w:p w14:paraId="7D3BFD76" w14:textId="77777777" w:rsidR="000D05C1" w:rsidRPr="00880D1F" w:rsidRDefault="000D05C1">
      <w:pPr>
        <w:rPr>
          <w:b/>
          <w:bCs/>
        </w:rPr>
      </w:pPr>
    </w:p>
    <w:p w14:paraId="0D4C63F7" w14:textId="5BA98103" w:rsidR="000D05C1" w:rsidRPr="00880D1F" w:rsidRDefault="000D05C1" w:rsidP="00FF5FAB">
      <w:pPr>
        <w:rPr>
          <w:sz w:val="20"/>
          <w:szCs w:val="20"/>
        </w:rPr>
      </w:pPr>
      <w:r w:rsidRPr="00880D1F">
        <w:rPr>
          <w:sz w:val="24"/>
          <w:szCs w:val="24"/>
        </w:rPr>
        <w:t xml:space="preserve">      </w:t>
      </w:r>
    </w:p>
    <w:p w14:paraId="2C48D883" w14:textId="77777777" w:rsidR="000D05C1" w:rsidRPr="00880D1F" w:rsidRDefault="000D05C1">
      <w:pPr>
        <w:rPr>
          <w:b/>
          <w:bCs/>
        </w:rPr>
      </w:pPr>
    </w:p>
    <w:p w14:paraId="0B05E02D" w14:textId="50C0D29C" w:rsidR="00931044" w:rsidRPr="00880D1F" w:rsidRDefault="00931044">
      <w:pPr>
        <w:rPr>
          <w:b/>
          <w:bCs/>
        </w:rPr>
      </w:pPr>
      <w:r w:rsidRPr="00880D1F">
        <w:rPr>
          <w:b/>
          <w:bCs/>
        </w:rPr>
        <w:br w:type="page"/>
      </w:r>
    </w:p>
    <w:p w14:paraId="74B13E48" w14:textId="77777777" w:rsidR="00931044" w:rsidRPr="00880D1F" w:rsidRDefault="00931044">
      <w:pPr>
        <w:rPr>
          <w:b/>
          <w:bCs/>
        </w:rPr>
      </w:pPr>
    </w:p>
    <w:p w14:paraId="55B7A972" w14:textId="6D590446" w:rsidR="001F33A6" w:rsidRPr="00880D1F" w:rsidRDefault="00931044">
      <w:pPr>
        <w:rPr>
          <w:b/>
          <w:bCs/>
        </w:rPr>
      </w:pPr>
      <w:r w:rsidRPr="00880D1F">
        <w:rPr>
          <w:b/>
          <w:bCs/>
        </w:rPr>
        <w:t>Supplement</w:t>
      </w:r>
      <w:r w:rsidR="001F33A6" w:rsidRPr="00880D1F">
        <w:rPr>
          <w:b/>
          <w:bCs/>
        </w:rPr>
        <w:t xml:space="preserve"> References for Table 1 main text</w:t>
      </w:r>
    </w:p>
    <w:p w14:paraId="77C56359" w14:textId="77777777" w:rsidR="001F33A6" w:rsidRPr="00880D1F" w:rsidRDefault="001F33A6"/>
    <w:p w14:paraId="72CEF9C7" w14:textId="67266D55" w:rsidR="001F33A6" w:rsidRPr="00880D1F" w:rsidRDefault="001F33A6" w:rsidP="001F33A6">
      <w:r w:rsidRPr="00880D1F">
        <w:t>References for Table 1 of main text</w:t>
      </w:r>
      <w:r w:rsidR="00754CA3" w:rsidRPr="00880D1F">
        <w:t>.</w:t>
      </w:r>
    </w:p>
    <w:p w14:paraId="09514314" w14:textId="77777777" w:rsidR="001F33A6" w:rsidRPr="00880D1F" w:rsidRDefault="001F33A6" w:rsidP="001F33A6"/>
    <w:p w14:paraId="0D870C71" w14:textId="77777777" w:rsidR="001F33A6" w:rsidRPr="00880D1F" w:rsidRDefault="001F33A6" w:rsidP="001F33A6">
      <w:pPr>
        <w:pStyle w:val="ListParagraph"/>
        <w:numPr>
          <w:ilvl w:val="0"/>
          <w:numId w:val="1"/>
        </w:numPr>
        <w:rPr>
          <w:rFonts w:ascii="Arial" w:hAnsi="Arial" w:cs="Arial"/>
          <w:color w:val="212121"/>
          <w:shd w:val="clear" w:color="auto" w:fill="FFFFFF"/>
        </w:rPr>
      </w:pP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Nagamachi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S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Czernin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J, Kim AS, Sun KT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Böttcher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M, Phelps ME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Schelbert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HR. Reproducibility of measurements of regional resting and hyperemic myocardial blood flow assessed with PET. J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Nucl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Med. 1996 Oct;37(10):1626-31. PMID: 8862296.</w:t>
      </w:r>
    </w:p>
    <w:p w14:paraId="10F50B0B" w14:textId="77777777" w:rsidR="001F33A6" w:rsidRPr="00880D1F" w:rsidRDefault="001F33A6" w:rsidP="001F33A6">
      <w:pPr>
        <w:rPr>
          <w:color w:val="212121"/>
          <w:shd w:val="clear" w:color="auto" w:fill="FFFFFF"/>
        </w:rPr>
      </w:pPr>
    </w:p>
    <w:p w14:paraId="23B55D1F" w14:textId="77777777" w:rsidR="001F33A6" w:rsidRPr="00880D1F" w:rsidRDefault="001F33A6" w:rsidP="001F33A6">
      <w:pPr>
        <w:pStyle w:val="ListParagraph"/>
        <w:numPr>
          <w:ilvl w:val="0"/>
          <w:numId w:val="1"/>
        </w:numPr>
        <w:rPr>
          <w:rFonts w:ascii="Arial" w:hAnsi="Arial" w:cs="Arial"/>
          <w:color w:val="212121"/>
          <w:shd w:val="clear" w:color="auto" w:fill="FFFFFF"/>
        </w:rPr>
      </w:pP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Jagathesan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R, Kaufmann PA, Rosen SD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Rimoldi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OE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Turkeimer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F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Foale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R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Camici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PG. Assessment of the long-term reproducibility of baseline and dobutamine-induced myocardial blood flow in patients with stable coronary artery disease. J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Nucl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Med. 2005 Feb;46(2):212-9. PMID: 15695778.</w:t>
      </w:r>
    </w:p>
    <w:p w14:paraId="7FC2239B" w14:textId="77777777" w:rsidR="001F33A6" w:rsidRPr="00880D1F" w:rsidRDefault="001F33A6" w:rsidP="001F33A6">
      <w:pPr>
        <w:rPr>
          <w:color w:val="212121"/>
          <w:shd w:val="clear" w:color="auto" w:fill="FFFFFF"/>
        </w:rPr>
      </w:pPr>
    </w:p>
    <w:p w14:paraId="55DCFE19" w14:textId="77777777" w:rsidR="001F33A6" w:rsidRPr="00880D1F" w:rsidRDefault="001F33A6" w:rsidP="001F33A6">
      <w:pPr>
        <w:pStyle w:val="ListParagraph"/>
        <w:numPr>
          <w:ilvl w:val="0"/>
          <w:numId w:val="1"/>
        </w:numPr>
        <w:rPr>
          <w:rFonts w:ascii="Arial" w:hAnsi="Arial" w:cs="Arial"/>
          <w:color w:val="212121"/>
          <w:shd w:val="clear" w:color="auto" w:fill="FFFFFF"/>
        </w:rPr>
      </w:pPr>
      <w:r w:rsidRPr="00880D1F">
        <w:rPr>
          <w:rFonts w:ascii="Arial" w:hAnsi="Arial" w:cs="Arial"/>
          <w:color w:val="212121"/>
          <w:shd w:val="clear" w:color="auto" w:fill="FFFFFF"/>
        </w:rPr>
        <w:t xml:space="preserve">Schindler TH, Zhang XL, Prior JO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Cadenas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J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Dahlbom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M, Sayre J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Schelbert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HR. Assessment of intra- and interobserver reproducibility of rest and cold pressor test-stimulated myocardial blood flow with (13)N-ammonia and PET.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Eur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J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Nucl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Med Mol Imaging. 2007 Aug;34(8):1178-88.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doi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: 10.1007/s00259-007-0378-5.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Epub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2007 Mar 3. PMID: 17334762.</w:t>
      </w:r>
    </w:p>
    <w:p w14:paraId="1A0CEA9D" w14:textId="77777777" w:rsidR="001F33A6" w:rsidRPr="00880D1F" w:rsidRDefault="001F33A6" w:rsidP="001F33A6">
      <w:pPr>
        <w:rPr>
          <w:color w:val="212121"/>
          <w:shd w:val="clear" w:color="auto" w:fill="FFFFFF"/>
        </w:rPr>
      </w:pPr>
    </w:p>
    <w:p w14:paraId="7C91413A" w14:textId="77777777" w:rsidR="001F33A6" w:rsidRPr="00880D1F" w:rsidRDefault="001F33A6" w:rsidP="001F33A6">
      <w:pPr>
        <w:pStyle w:val="ListParagraph"/>
        <w:numPr>
          <w:ilvl w:val="0"/>
          <w:numId w:val="1"/>
        </w:numPr>
        <w:rPr>
          <w:rFonts w:ascii="Arial" w:hAnsi="Arial" w:cs="Arial"/>
          <w:color w:val="212121"/>
          <w:shd w:val="clear" w:color="auto" w:fill="FFFFFF"/>
        </w:rPr>
      </w:pP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Sdringola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S, Johnson NP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Kirkeeide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RL, Cid E, Gould KL. Impact of unexpected factors on quantitative myocardial perfusion and coronary flow reserve in young, asymptomatic volunteers. JACC Cardiovasc Imaging. 2011 Apr;4(4):402-12.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doi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>: 10.1016/j.jcmg.2011.02.008. PMID: 21492816.</w:t>
      </w:r>
    </w:p>
    <w:p w14:paraId="6B80571D" w14:textId="77777777" w:rsidR="001F33A6" w:rsidRPr="00880D1F" w:rsidRDefault="001F33A6" w:rsidP="001F33A6">
      <w:pPr>
        <w:rPr>
          <w:color w:val="212121"/>
          <w:shd w:val="clear" w:color="auto" w:fill="FFFFFF"/>
        </w:rPr>
      </w:pPr>
    </w:p>
    <w:p w14:paraId="359AD5EB" w14:textId="77777777" w:rsidR="001F33A6" w:rsidRPr="00880D1F" w:rsidRDefault="001F33A6" w:rsidP="001F33A6">
      <w:pPr>
        <w:pStyle w:val="ListParagraph"/>
        <w:numPr>
          <w:ilvl w:val="0"/>
          <w:numId w:val="1"/>
        </w:numPr>
        <w:rPr>
          <w:rFonts w:ascii="Arial" w:hAnsi="Arial" w:cs="Arial"/>
          <w:color w:val="212121"/>
          <w:shd w:val="clear" w:color="auto" w:fill="FFFFFF"/>
        </w:rPr>
      </w:pPr>
      <w:r w:rsidRPr="00880D1F">
        <w:rPr>
          <w:rFonts w:ascii="Arial" w:hAnsi="Arial" w:cs="Arial"/>
          <w:color w:val="212121"/>
          <w:shd w:val="clear" w:color="auto" w:fill="FFFFFF"/>
        </w:rPr>
        <w:t xml:space="preserve">Johnson NP, Gould KL. Regadenoson versus dipyridamole hyperemia for cardiac PET imaging. JACC Cardiovasc Imaging. 2015 Apr;8(4):438-447.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doi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: 10.1016/j.jcmg.2014.11.016.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Epub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2015 Mar 18. PMID: 25797122.</w:t>
      </w:r>
    </w:p>
    <w:p w14:paraId="100D5EE2" w14:textId="77777777" w:rsidR="001F33A6" w:rsidRPr="00880D1F" w:rsidRDefault="001F33A6" w:rsidP="001F33A6">
      <w:pPr>
        <w:rPr>
          <w:color w:val="212121"/>
          <w:shd w:val="clear" w:color="auto" w:fill="FFFFFF"/>
        </w:rPr>
      </w:pPr>
    </w:p>
    <w:p w14:paraId="6BFDB4A7" w14:textId="77777777" w:rsidR="001F33A6" w:rsidRPr="00880D1F" w:rsidRDefault="001F33A6" w:rsidP="001F33A6">
      <w:pPr>
        <w:pStyle w:val="ListParagraph"/>
        <w:numPr>
          <w:ilvl w:val="0"/>
          <w:numId w:val="1"/>
        </w:numPr>
        <w:rPr>
          <w:rFonts w:ascii="Arial" w:hAnsi="Arial" w:cs="Arial"/>
          <w:color w:val="212121"/>
          <w:shd w:val="clear" w:color="auto" w:fill="FFFFFF"/>
        </w:rPr>
      </w:pPr>
      <w:r w:rsidRPr="00880D1F">
        <w:rPr>
          <w:rFonts w:ascii="Arial" w:hAnsi="Arial" w:cs="Arial"/>
          <w:color w:val="212121"/>
          <w:shd w:val="clear" w:color="auto" w:fill="FFFFFF"/>
        </w:rPr>
        <w:t xml:space="preserve">Kitkungvan D, Lai D, Zhu H, Roby AE, Johnson NP, Steptoe DD, Patel MB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Kirkeeide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R, Gould KL. Optimal Adenosine Stress for Maximum Stress Perfusion, Coronary Flow Reserve, and Pixel Distribution of Coronary Flow Capacity by Kolmogorov-Smirnov Analysis. Circ Cardiovasc Imaging. 2017 Feb;10(2):e005650.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doi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>: 10.1161/CIRCIMAGING.116.005650. PMID: 28213449.</w:t>
      </w:r>
    </w:p>
    <w:p w14:paraId="7F085F7A" w14:textId="77777777" w:rsidR="001F33A6" w:rsidRPr="00880D1F" w:rsidRDefault="001F33A6" w:rsidP="001F33A6">
      <w:pPr>
        <w:rPr>
          <w:color w:val="212121"/>
          <w:shd w:val="clear" w:color="auto" w:fill="FFFFFF"/>
        </w:rPr>
      </w:pPr>
    </w:p>
    <w:p w14:paraId="7F43D26A" w14:textId="77777777" w:rsidR="001F33A6" w:rsidRPr="00880D1F" w:rsidRDefault="001F33A6" w:rsidP="001F33A6">
      <w:pPr>
        <w:pStyle w:val="ListParagraph"/>
        <w:numPr>
          <w:ilvl w:val="0"/>
          <w:numId w:val="1"/>
        </w:numPr>
        <w:rPr>
          <w:rFonts w:ascii="Arial" w:hAnsi="Arial" w:cs="Arial"/>
          <w:color w:val="212121"/>
          <w:shd w:val="clear" w:color="auto" w:fill="FFFFFF"/>
        </w:rPr>
      </w:pPr>
      <w:r w:rsidRPr="00880D1F">
        <w:rPr>
          <w:rFonts w:ascii="Arial" w:hAnsi="Arial" w:cs="Arial"/>
          <w:color w:val="212121"/>
          <w:shd w:val="clear" w:color="auto" w:fill="FFFFFF"/>
        </w:rPr>
        <w:t xml:space="preserve">Kitkungvan D, Johnson NP, Roby AE, Patel MB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Kirkeeide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R, Gould KL. Routine Clinical Quantitative Rest Stress Myocardial Perfusion for Managing Coronary Artery Disease: Clinical Relevance of Test-Retest Variability. JACC Cardiovasc Imaging. 2017 May;10(5):565-577.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doi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: 10.1016/j.jcmg.2016.09.019.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Epub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2016 Dec 21. PMID: 28017383.</w:t>
      </w:r>
    </w:p>
    <w:p w14:paraId="67EC1987" w14:textId="77777777" w:rsidR="001F33A6" w:rsidRPr="00880D1F" w:rsidRDefault="001F33A6" w:rsidP="001F33A6">
      <w:pPr>
        <w:rPr>
          <w:color w:val="212121"/>
          <w:shd w:val="clear" w:color="auto" w:fill="FFFFFF"/>
        </w:rPr>
      </w:pPr>
    </w:p>
    <w:p w14:paraId="679C34F8" w14:textId="77777777" w:rsidR="001F33A6" w:rsidRPr="00880D1F" w:rsidRDefault="001F33A6" w:rsidP="001F33A6">
      <w:pPr>
        <w:pStyle w:val="ListParagraph"/>
        <w:numPr>
          <w:ilvl w:val="0"/>
          <w:numId w:val="1"/>
        </w:numPr>
        <w:rPr>
          <w:rFonts w:ascii="Arial" w:hAnsi="Arial" w:cs="Arial"/>
          <w:color w:val="212121"/>
          <w:shd w:val="clear" w:color="auto" w:fill="FFFFFF"/>
        </w:rPr>
      </w:pPr>
      <w:r w:rsidRPr="00880D1F">
        <w:rPr>
          <w:rFonts w:ascii="Arial" w:hAnsi="Arial" w:cs="Arial"/>
          <w:color w:val="212121"/>
          <w:shd w:val="clear" w:color="auto" w:fill="FFFFFF"/>
        </w:rPr>
        <w:t xml:space="preserve">Koenders SS, van Dalen JA, Jager PL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Knollema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S, Timmer JR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Mouden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M, Slump CH, van Dijk JD. Value of SiPM PET in myocardial perfusion imaging using Rubidium-82. J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Nucl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Cardiol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. 2022 Feb;29(1):204-212.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doi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: 10.1007/s12350-020-02141-0.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Epub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2020 May 14. PMID: 32410059; PMCID: PMC8873116.</w:t>
      </w:r>
    </w:p>
    <w:p w14:paraId="6EA901A1" w14:textId="77777777" w:rsidR="001F33A6" w:rsidRPr="00880D1F" w:rsidRDefault="001F33A6" w:rsidP="001F33A6">
      <w:pPr>
        <w:rPr>
          <w:color w:val="212121"/>
          <w:shd w:val="clear" w:color="auto" w:fill="FFFFFF"/>
        </w:rPr>
      </w:pPr>
    </w:p>
    <w:p w14:paraId="64B08123" w14:textId="77777777" w:rsidR="001F33A6" w:rsidRPr="00880D1F" w:rsidRDefault="001F33A6" w:rsidP="001F33A6">
      <w:pPr>
        <w:pStyle w:val="ListParagraph"/>
        <w:numPr>
          <w:ilvl w:val="0"/>
          <w:numId w:val="1"/>
        </w:numPr>
        <w:rPr>
          <w:rFonts w:ascii="Arial" w:hAnsi="Arial" w:cs="Arial"/>
          <w:color w:val="212121"/>
          <w:shd w:val="clear" w:color="auto" w:fill="FFFFFF"/>
        </w:rPr>
      </w:pPr>
      <w:r w:rsidRPr="00880D1F">
        <w:rPr>
          <w:rFonts w:ascii="Arial" w:hAnsi="Arial" w:cs="Arial"/>
          <w:color w:val="212121"/>
          <w:shd w:val="clear" w:color="auto" w:fill="FFFFFF"/>
        </w:rPr>
        <w:t xml:space="preserve">Manabe O, Klein R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Katoh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C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Magota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K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deKemp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RA, Naya M, Tamaki N, Yoshinaga K. Validation of regional myocardial blood flow quantification using three-dimensional PET with rubidium-82: repeatability and comparison with two-</w:t>
      </w:r>
      <w:r w:rsidRPr="00880D1F">
        <w:rPr>
          <w:rFonts w:ascii="Arial" w:hAnsi="Arial" w:cs="Arial"/>
          <w:color w:val="212121"/>
          <w:shd w:val="clear" w:color="auto" w:fill="FFFFFF"/>
        </w:rPr>
        <w:lastRenderedPageBreak/>
        <w:t xml:space="preserve">dimensional PET data acquisition.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Nucl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Med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Commun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. 2020 Aug;41(8):768-775.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doi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>: 10.1097/MNM.0000000000001218. PMID: 32459715.</w:t>
      </w:r>
    </w:p>
    <w:p w14:paraId="6256FB19" w14:textId="77777777" w:rsidR="001F33A6" w:rsidRPr="00880D1F" w:rsidRDefault="001F33A6" w:rsidP="001F33A6">
      <w:pPr>
        <w:rPr>
          <w:color w:val="212121"/>
          <w:shd w:val="clear" w:color="auto" w:fill="FFFFFF"/>
        </w:rPr>
      </w:pPr>
    </w:p>
    <w:p w14:paraId="3DEBD0B0" w14:textId="77777777" w:rsidR="001F33A6" w:rsidRPr="00880D1F" w:rsidRDefault="001F33A6" w:rsidP="001F33A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80D1F">
        <w:rPr>
          <w:rFonts w:ascii="Arial" w:hAnsi="Arial" w:cs="Arial"/>
        </w:rPr>
        <w:t xml:space="preserve">Byrne C, </w:t>
      </w:r>
      <w:proofErr w:type="spellStart"/>
      <w:r w:rsidRPr="00880D1F">
        <w:rPr>
          <w:rFonts w:ascii="Arial" w:hAnsi="Arial" w:cs="Arial"/>
        </w:rPr>
        <w:t>Kjaer</w:t>
      </w:r>
      <w:proofErr w:type="spellEnd"/>
      <w:r w:rsidRPr="00880D1F">
        <w:rPr>
          <w:rFonts w:ascii="Arial" w:hAnsi="Arial" w:cs="Arial"/>
        </w:rPr>
        <w:t xml:space="preserve"> A, Olsen NE, Forman JL, </w:t>
      </w:r>
      <w:proofErr w:type="spellStart"/>
      <w:r w:rsidRPr="00880D1F">
        <w:rPr>
          <w:rFonts w:ascii="Arial" w:hAnsi="Arial" w:cs="Arial"/>
        </w:rPr>
        <w:t>Hasbak</w:t>
      </w:r>
      <w:proofErr w:type="spellEnd"/>
      <w:r w:rsidRPr="00880D1F">
        <w:rPr>
          <w:rFonts w:ascii="Arial" w:hAnsi="Arial" w:cs="Arial"/>
        </w:rPr>
        <w:t xml:space="preserve"> P, Test–retest repeatability and software reproducibility of myocardial flow measurements using rest/adenosine stress Rubidium-82 PET/CT with and without motion correction in healthy young volunteers. J </w:t>
      </w:r>
      <w:proofErr w:type="spellStart"/>
      <w:r w:rsidRPr="00880D1F">
        <w:rPr>
          <w:rFonts w:ascii="Arial" w:hAnsi="Arial" w:cs="Arial"/>
        </w:rPr>
        <w:t>Nucl</w:t>
      </w:r>
      <w:proofErr w:type="spellEnd"/>
      <w:r w:rsidRPr="00880D1F">
        <w:rPr>
          <w:rFonts w:ascii="Arial" w:hAnsi="Arial" w:cs="Arial"/>
        </w:rPr>
        <w:t xml:space="preserve"> </w:t>
      </w:r>
      <w:proofErr w:type="spellStart"/>
      <w:r w:rsidRPr="00880D1F">
        <w:rPr>
          <w:rFonts w:ascii="Arial" w:hAnsi="Arial" w:cs="Arial"/>
        </w:rPr>
        <w:t>Cardiol</w:t>
      </w:r>
      <w:proofErr w:type="spellEnd"/>
      <w:r w:rsidRPr="00880D1F">
        <w:rPr>
          <w:rFonts w:ascii="Arial" w:hAnsi="Arial" w:cs="Arial"/>
        </w:rPr>
        <w:t xml:space="preserve">. 2021 Dec; 28 (6):2860-2871. </w:t>
      </w:r>
      <w:hyperlink r:id="rId12" w:history="1">
        <w:r w:rsidRPr="00880D1F">
          <w:rPr>
            <w:rStyle w:val="Hyperlink"/>
            <w:rFonts w:ascii="Arial" w:hAnsi="Arial" w:cs="Arial"/>
          </w:rPr>
          <w:t>https://doi.org/10.1007/s12350-020-02140-1</w:t>
        </w:r>
      </w:hyperlink>
      <w:r w:rsidRPr="00880D1F">
        <w:rPr>
          <w:rFonts w:ascii="Arial" w:hAnsi="Arial" w:cs="Arial"/>
        </w:rPr>
        <w:t>.</w:t>
      </w:r>
    </w:p>
    <w:p w14:paraId="1AB1CB47" w14:textId="77777777" w:rsidR="001F33A6" w:rsidRPr="00880D1F" w:rsidRDefault="001F33A6" w:rsidP="001F33A6">
      <w:pPr>
        <w:rPr>
          <w:u w:val="single"/>
        </w:rPr>
      </w:pPr>
    </w:p>
    <w:p w14:paraId="31D02661" w14:textId="77777777" w:rsidR="001F33A6" w:rsidRPr="00880D1F" w:rsidRDefault="001F33A6" w:rsidP="001F33A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80D1F">
        <w:rPr>
          <w:rFonts w:ascii="Arial" w:hAnsi="Arial" w:cs="Arial"/>
        </w:rPr>
        <w:t xml:space="preserve">Chan SY, </w:t>
      </w:r>
      <w:proofErr w:type="spellStart"/>
      <w:r w:rsidRPr="00880D1F">
        <w:rPr>
          <w:rFonts w:ascii="Arial" w:hAnsi="Arial" w:cs="Arial"/>
        </w:rPr>
        <w:t>Brunken</w:t>
      </w:r>
      <w:proofErr w:type="spellEnd"/>
      <w:r w:rsidRPr="00880D1F">
        <w:rPr>
          <w:rFonts w:ascii="Arial" w:hAnsi="Arial" w:cs="Arial"/>
        </w:rPr>
        <w:t xml:space="preserve"> RC, </w:t>
      </w:r>
      <w:proofErr w:type="spellStart"/>
      <w:r w:rsidRPr="00880D1F">
        <w:rPr>
          <w:rFonts w:ascii="Arial" w:hAnsi="Arial" w:cs="Arial"/>
        </w:rPr>
        <w:t>Czernin</w:t>
      </w:r>
      <w:proofErr w:type="spellEnd"/>
      <w:r w:rsidRPr="00880D1F">
        <w:rPr>
          <w:rFonts w:ascii="Arial" w:hAnsi="Arial" w:cs="Arial"/>
        </w:rPr>
        <w:t xml:space="preserve"> J, </w:t>
      </w:r>
      <w:proofErr w:type="spellStart"/>
      <w:r w:rsidRPr="00880D1F">
        <w:rPr>
          <w:rFonts w:ascii="Arial" w:hAnsi="Arial" w:cs="Arial"/>
        </w:rPr>
        <w:t>Porenta</w:t>
      </w:r>
      <w:proofErr w:type="spellEnd"/>
      <w:r w:rsidRPr="00880D1F">
        <w:rPr>
          <w:rFonts w:ascii="Arial" w:hAnsi="Arial" w:cs="Arial"/>
        </w:rPr>
        <w:t xml:space="preserve"> G, </w:t>
      </w:r>
      <w:proofErr w:type="spellStart"/>
      <w:r w:rsidRPr="00880D1F">
        <w:rPr>
          <w:rFonts w:ascii="Arial" w:hAnsi="Arial" w:cs="Arial"/>
        </w:rPr>
        <w:t>Kuhle</w:t>
      </w:r>
      <w:proofErr w:type="spellEnd"/>
      <w:r w:rsidRPr="00880D1F">
        <w:rPr>
          <w:rFonts w:ascii="Arial" w:hAnsi="Arial" w:cs="Arial"/>
        </w:rPr>
        <w:t xml:space="preserve"> W, </w:t>
      </w:r>
      <w:proofErr w:type="spellStart"/>
      <w:r w:rsidRPr="00880D1F">
        <w:rPr>
          <w:rFonts w:ascii="Arial" w:hAnsi="Arial" w:cs="Arial"/>
        </w:rPr>
        <w:t>Krivokapich</w:t>
      </w:r>
      <w:proofErr w:type="spellEnd"/>
      <w:r w:rsidRPr="00880D1F">
        <w:rPr>
          <w:rFonts w:ascii="Arial" w:hAnsi="Arial" w:cs="Arial"/>
        </w:rPr>
        <w:t xml:space="preserve"> J, Phelps ME, </w:t>
      </w:r>
      <w:proofErr w:type="spellStart"/>
      <w:r w:rsidRPr="00880D1F">
        <w:rPr>
          <w:rFonts w:ascii="Arial" w:hAnsi="Arial" w:cs="Arial"/>
        </w:rPr>
        <w:t>Schelbert</w:t>
      </w:r>
      <w:proofErr w:type="spellEnd"/>
      <w:r w:rsidRPr="00880D1F">
        <w:rPr>
          <w:rFonts w:ascii="Arial" w:hAnsi="Arial" w:cs="Arial"/>
        </w:rPr>
        <w:t xml:space="preserve"> HR, Comparison of maximal myocardial blood flow during adenosine infusion with that of intravenous dipyridamole in normal men, JACC, 1992 Oct; 20 (4):979-985. https://doi.org/10.1016/0735-1097(92)90201-W.</w:t>
      </w:r>
    </w:p>
    <w:p w14:paraId="195D2AF0" w14:textId="77777777" w:rsidR="001F33A6" w:rsidRPr="00880D1F" w:rsidRDefault="001F33A6" w:rsidP="001F33A6">
      <w:pPr>
        <w:rPr>
          <w:u w:val="single"/>
        </w:rPr>
      </w:pPr>
    </w:p>
    <w:p w14:paraId="2644E88B" w14:textId="77777777" w:rsidR="001F33A6" w:rsidRPr="00880D1F" w:rsidRDefault="001F33A6" w:rsidP="001F33A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880D1F">
        <w:rPr>
          <w:rFonts w:ascii="Arial" w:hAnsi="Arial" w:cs="Arial"/>
        </w:rPr>
        <w:t>Nitzsche</w:t>
      </w:r>
      <w:proofErr w:type="spellEnd"/>
      <w:r w:rsidRPr="00880D1F">
        <w:rPr>
          <w:rFonts w:ascii="Arial" w:hAnsi="Arial" w:cs="Arial"/>
        </w:rPr>
        <w:t xml:space="preserve"> EU, Choi Y, </w:t>
      </w:r>
      <w:proofErr w:type="spellStart"/>
      <w:r w:rsidRPr="00880D1F">
        <w:rPr>
          <w:rFonts w:ascii="Arial" w:hAnsi="Arial" w:cs="Arial"/>
        </w:rPr>
        <w:t>Czernin</w:t>
      </w:r>
      <w:proofErr w:type="spellEnd"/>
      <w:r w:rsidRPr="00880D1F">
        <w:rPr>
          <w:rFonts w:ascii="Arial" w:hAnsi="Arial" w:cs="Arial"/>
        </w:rPr>
        <w:t xml:space="preserve"> J, Hoh CK, Huang S, and </w:t>
      </w:r>
      <w:proofErr w:type="spellStart"/>
      <w:r w:rsidRPr="00880D1F">
        <w:rPr>
          <w:rFonts w:ascii="Arial" w:hAnsi="Arial" w:cs="Arial"/>
        </w:rPr>
        <w:t>Schelbert</w:t>
      </w:r>
      <w:proofErr w:type="spellEnd"/>
      <w:r w:rsidRPr="00880D1F">
        <w:rPr>
          <w:rFonts w:ascii="Arial" w:hAnsi="Arial" w:cs="Arial"/>
        </w:rPr>
        <w:t xml:space="preserve"> HR, </w:t>
      </w:r>
      <w:proofErr w:type="spellStart"/>
      <w:r w:rsidRPr="00880D1F">
        <w:rPr>
          <w:rFonts w:ascii="Arial" w:hAnsi="Arial" w:cs="Arial"/>
        </w:rPr>
        <w:t>Noninvasiv</w:t>
      </w:r>
      <w:proofErr w:type="spellEnd"/>
      <w:r w:rsidRPr="00880D1F">
        <w:rPr>
          <w:rFonts w:ascii="Arial" w:hAnsi="Arial" w:cs="Arial"/>
        </w:rPr>
        <w:t xml:space="preserve"> quantification of myocardial blood flow in humans. Circ, 1996 June; 93 (11):2000-2006. https://doi.org/10.1161/01.CIR.93.11.2000</w:t>
      </w:r>
    </w:p>
    <w:p w14:paraId="3C99EE8B" w14:textId="77777777" w:rsidR="001F33A6" w:rsidRPr="00880D1F" w:rsidRDefault="001F33A6" w:rsidP="001F33A6"/>
    <w:p w14:paraId="7861205C" w14:textId="77777777" w:rsidR="001F33A6" w:rsidRPr="00880D1F" w:rsidRDefault="001F33A6" w:rsidP="001F33A6">
      <w:pPr>
        <w:pStyle w:val="ListParagraph"/>
        <w:numPr>
          <w:ilvl w:val="0"/>
          <w:numId w:val="1"/>
        </w:numPr>
        <w:rPr>
          <w:rFonts w:ascii="Arial" w:hAnsi="Arial" w:cs="Arial"/>
          <w:color w:val="212121"/>
          <w:shd w:val="clear" w:color="auto" w:fill="FFFFFF"/>
        </w:rPr>
      </w:pPr>
      <w:r w:rsidRPr="00880D1F">
        <w:rPr>
          <w:rFonts w:ascii="Arial" w:hAnsi="Arial" w:cs="Arial"/>
          <w:color w:val="212121"/>
          <w:shd w:val="clear" w:color="auto" w:fill="FFFFFF"/>
        </w:rPr>
        <w:t xml:space="preserve">Kaufmann PA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Gnecchi-Ruscone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T, Yap JT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Rimoldi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O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Camici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PG. Assessment of the reproducibility of baseline and hyperemic myocardial blood flow measurements with 15O-labeled water and PET. J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Nucl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Med. 1999 Nov;40(11):1848-56. PMID: 10565780.</w:t>
      </w:r>
    </w:p>
    <w:p w14:paraId="41236FC5" w14:textId="77777777" w:rsidR="001F33A6" w:rsidRPr="00880D1F" w:rsidRDefault="001F33A6" w:rsidP="001F33A6">
      <w:pPr>
        <w:rPr>
          <w:color w:val="212121"/>
          <w:shd w:val="clear" w:color="auto" w:fill="FFFFFF"/>
        </w:rPr>
      </w:pPr>
    </w:p>
    <w:p w14:paraId="0783A645" w14:textId="77777777" w:rsidR="001F33A6" w:rsidRPr="00880D1F" w:rsidRDefault="001F33A6" w:rsidP="001F33A6">
      <w:pPr>
        <w:pStyle w:val="ListParagraph"/>
        <w:numPr>
          <w:ilvl w:val="0"/>
          <w:numId w:val="1"/>
        </w:numPr>
        <w:rPr>
          <w:rFonts w:ascii="Arial" w:hAnsi="Arial" w:cs="Arial"/>
          <w:color w:val="212121"/>
          <w:shd w:val="clear" w:color="auto" w:fill="FFFFFF"/>
        </w:rPr>
      </w:pPr>
      <w:r w:rsidRPr="00880D1F">
        <w:rPr>
          <w:rFonts w:ascii="Arial" w:hAnsi="Arial" w:cs="Arial"/>
          <w:color w:val="212121"/>
          <w:shd w:val="clear" w:color="auto" w:fill="FFFFFF"/>
        </w:rPr>
        <w:t xml:space="preserve">Wyss CA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Koepfli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P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Mikolajczyk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K, Burger C, von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Schulthess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GK, Kaufmann PA. Bicycle exercise stress in PET for assessment of coronary flow reserve: repeatability and comparison with adenosine stress. J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Nucl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Med. 2003 Feb;44(2):146-54. PMID: 12571202.</w:t>
      </w:r>
    </w:p>
    <w:p w14:paraId="608E6667" w14:textId="77777777" w:rsidR="001F33A6" w:rsidRPr="00880D1F" w:rsidRDefault="001F33A6" w:rsidP="001F33A6">
      <w:pPr>
        <w:rPr>
          <w:color w:val="212121"/>
          <w:shd w:val="clear" w:color="auto" w:fill="FFFFFF"/>
        </w:rPr>
      </w:pPr>
    </w:p>
    <w:p w14:paraId="51FB663E" w14:textId="77777777" w:rsidR="001F33A6" w:rsidRPr="00880D1F" w:rsidRDefault="001F33A6" w:rsidP="001F33A6">
      <w:pPr>
        <w:pStyle w:val="ListParagraph"/>
        <w:numPr>
          <w:ilvl w:val="0"/>
          <w:numId w:val="1"/>
        </w:numPr>
        <w:rPr>
          <w:rFonts w:ascii="Arial" w:hAnsi="Arial" w:cs="Arial"/>
          <w:color w:val="212121"/>
          <w:shd w:val="clear" w:color="auto" w:fill="FFFFFF"/>
        </w:rPr>
      </w:pPr>
      <w:r w:rsidRPr="00880D1F">
        <w:rPr>
          <w:rFonts w:ascii="Arial" w:hAnsi="Arial" w:cs="Arial"/>
          <w:color w:val="212121"/>
          <w:shd w:val="clear" w:color="auto" w:fill="FFFFFF"/>
        </w:rPr>
        <w:t xml:space="preserve">Schindler TH, Zhang XL, Prior JO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Cadenas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J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Dahlbom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M, Sayre J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Schelbert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HR. Assessment of intra- and interobserver reproducibility of rest and cold pressor test-stimulated myocardial blood flow with (13)N-ammonia and PET.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Eur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J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Nucl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Med Mol Imaging. 2007 Aug;34(8):1178-88.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doi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: 10.1007/s00259-007-0378-5.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Epub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2007 Mar 3. PMID: 17334762.</w:t>
      </w:r>
    </w:p>
    <w:p w14:paraId="348E36C9" w14:textId="77777777" w:rsidR="001F33A6" w:rsidRPr="00880D1F" w:rsidRDefault="001F33A6" w:rsidP="001F33A6">
      <w:pPr>
        <w:rPr>
          <w:color w:val="212121"/>
          <w:shd w:val="clear" w:color="auto" w:fill="FFFFFF"/>
        </w:rPr>
      </w:pPr>
    </w:p>
    <w:p w14:paraId="4ED883D4" w14:textId="77777777" w:rsidR="001F33A6" w:rsidRPr="00880D1F" w:rsidRDefault="001F33A6" w:rsidP="001F33A6">
      <w:pPr>
        <w:pStyle w:val="ListParagraph"/>
        <w:numPr>
          <w:ilvl w:val="0"/>
          <w:numId w:val="1"/>
        </w:numPr>
        <w:rPr>
          <w:rFonts w:ascii="Arial" w:hAnsi="Arial" w:cs="Arial"/>
          <w:color w:val="212121"/>
          <w:shd w:val="clear" w:color="auto" w:fill="FFFFFF"/>
        </w:rPr>
      </w:pPr>
      <w:r w:rsidRPr="00880D1F">
        <w:rPr>
          <w:rFonts w:ascii="Arial" w:hAnsi="Arial" w:cs="Arial"/>
          <w:color w:val="212121"/>
          <w:shd w:val="clear" w:color="auto" w:fill="FFFFFF"/>
        </w:rPr>
        <w:t xml:space="preserve">Manabe O, Yoshinaga K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Katoh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C, Naya M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deKemp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RA, Tamaki N. Repeatability of rest and hyperemic myocardial blood flow measurements with 82Rb dynamic PET. J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Nucl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Med. 2009 Jan;50(1):68-71.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doi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: 10.2967/jnumed.108.055673.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Epub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2008 Dec 17. PMID: 19091892.</w:t>
      </w:r>
    </w:p>
    <w:p w14:paraId="63462871" w14:textId="77777777" w:rsidR="001F33A6" w:rsidRPr="00880D1F" w:rsidRDefault="001F33A6" w:rsidP="001F33A6">
      <w:pPr>
        <w:rPr>
          <w:color w:val="212121"/>
          <w:shd w:val="clear" w:color="auto" w:fill="FFFFFF"/>
        </w:rPr>
      </w:pPr>
    </w:p>
    <w:p w14:paraId="158A5B62" w14:textId="77777777" w:rsidR="001F33A6" w:rsidRPr="00880D1F" w:rsidRDefault="001F33A6" w:rsidP="001F33A6">
      <w:pPr>
        <w:pStyle w:val="ListParagraph"/>
        <w:numPr>
          <w:ilvl w:val="0"/>
          <w:numId w:val="1"/>
        </w:numPr>
        <w:rPr>
          <w:rFonts w:ascii="Arial" w:hAnsi="Arial" w:cs="Arial"/>
          <w:color w:val="212121"/>
          <w:shd w:val="clear" w:color="auto" w:fill="FFFFFF"/>
        </w:rPr>
      </w:pP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Efseaff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M, Klein R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Ziadi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MC, Beanlands RS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deKemp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RA. Short-term repeatability of resting myocardial blood flow measurements using rubidium-82 PET imaging. J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Nucl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Cardiol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. 2012 Oct;19(5):997-1006.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doi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: 10.1007/s12350-012-9600-3.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Epub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2012 Jul 24. PMID: 22826134.</w:t>
      </w:r>
    </w:p>
    <w:p w14:paraId="77E07A64" w14:textId="77777777" w:rsidR="001F33A6" w:rsidRPr="00880D1F" w:rsidRDefault="001F33A6" w:rsidP="001F33A6">
      <w:pPr>
        <w:rPr>
          <w:color w:val="212121"/>
          <w:shd w:val="clear" w:color="auto" w:fill="FFFFFF"/>
        </w:rPr>
      </w:pPr>
    </w:p>
    <w:p w14:paraId="79C44C94" w14:textId="77777777" w:rsidR="001F33A6" w:rsidRPr="00880D1F" w:rsidRDefault="001F33A6" w:rsidP="001F33A6">
      <w:pPr>
        <w:pStyle w:val="ListParagraph"/>
        <w:numPr>
          <w:ilvl w:val="0"/>
          <w:numId w:val="1"/>
        </w:numPr>
        <w:rPr>
          <w:rFonts w:ascii="Arial" w:hAnsi="Arial" w:cs="Arial"/>
          <w:color w:val="212121"/>
          <w:shd w:val="clear" w:color="auto" w:fill="FFFFFF"/>
        </w:rPr>
      </w:pP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Ocneanu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AF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deKemp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RA, Renaud JM, Adler A, Beanlands RS, Klein R. Optimally Repeatable Kinetic Model Variant for Myocardial Blood Flow Measurements with</w:t>
      </w:r>
      <w:r w:rsidRPr="00880D1F">
        <w:rPr>
          <w:rStyle w:val="apple-converted-space"/>
          <w:rFonts w:ascii="Arial" w:hAnsi="Arial" w:cs="Arial"/>
          <w:color w:val="212121"/>
          <w:shd w:val="clear" w:color="auto" w:fill="FFFFFF"/>
        </w:rPr>
        <w:t> </w:t>
      </w:r>
      <w:r w:rsidRPr="00880D1F">
        <w:rPr>
          <w:rFonts w:ascii="Arial" w:hAnsi="Arial" w:cs="Arial"/>
          <w:color w:val="212121"/>
          <w:vertAlign w:val="superscript"/>
        </w:rPr>
        <w:t>82</w:t>
      </w:r>
      <w:r w:rsidRPr="00880D1F">
        <w:rPr>
          <w:rFonts w:ascii="Arial" w:hAnsi="Arial" w:cs="Arial"/>
          <w:color w:val="212121"/>
          <w:shd w:val="clear" w:color="auto" w:fill="FFFFFF"/>
        </w:rPr>
        <w:t xml:space="preserve">Rb PET.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Comput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Math Methods Med. 2017;2017:6810626.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doi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: 10.1155/2017/6810626.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Epub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2017 Feb 13. PMID: 28293274; PMCID: PMC5331165.</w:t>
      </w:r>
    </w:p>
    <w:p w14:paraId="7ABACC83" w14:textId="77777777" w:rsidR="001F33A6" w:rsidRPr="00880D1F" w:rsidRDefault="001F33A6" w:rsidP="001F33A6">
      <w:pPr>
        <w:rPr>
          <w:color w:val="212121"/>
          <w:shd w:val="clear" w:color="auto" w:fill="FFFFFF"/>
        </w:rPr>
      </w:pPr>
    </w:p>
    <w:p w14:paraId="6B44BC71" w14:textId="77777777" w:rsidR="001F33A6" w:rsidRPr="00880D1F" w:rsidRDefault="001F33A6" w:rsidP="001F33A6">
      <w:pPr>
        <w:pStyle w:val="ListParagraph"/>
        <w:numPr>
          <w:ilvl w:val="0"/>
          <w:numId w:val="1"/>
        </w:numPr>
        <w:rPr>
          <w:rFonts w:ascii="Arial" w:hAnsi="Arial" w:cs="Arial"/>
          <w:color w:val="212121"/>
          <w:shd w:val="clear" w:color="auto" w:fill="FFFFFF"/>
        </w:rPr>
      </w:pP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lastRenderedPageBreak/>
        <w:t>Bober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RM, Milani RV,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Kachur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 xml:space="preserve"> SM, Morin DP. Assessment of resting myocardial blood flow in regions of known transmural scar to confirm accuracy and precision of 3D cardiac positron emission tomography. EJNMMI Res. 2023 Sep 27;13(1):87. </w:t>
      </w:r>
      <w:proofErr w:type="spellStart"/>
      <w:r w:rsidRPr="00880D1F">
        <w:rPr>
          <w:rFonts w:ascii="Arial" w:hAnsi="Arial" w:cs="Arial"/>
          <w:color w:val="212121"/>
          <w:shd w:val="clear" w:color="auto" w:fill="FFFFFF"/>
        </w:rPr>
        <w:t>doi</w:t>
      </w:r>
      <w:proofErr w:type="spellEnd"/>
      <w:r w:rsidRPr="00880D1F">
        <w:rPr>
          <w:rFonts w:ascii="Arial" w:hAnsi="Arial" w:cs="Arial"/>
          <w:color w:val="212121"/>
          <w:shd w:val="clear" w:color="auto" w:fill="FFFFFF"/>
        </w:rPr>
        <w:t>: 10.1186/s13550-023-01037-7. PMID: 37752344; PMCID: PMC10522549.</w:t>
      </w:r>
    </w:p>
    <w:p w14:paraId="46FE28D2" w14:textId="77777777" w:rsidR="001F33A6" w:rsidRPr="00880D1F" w:rsidRDefault="001F33A6" w:rsidP="001F33A6"/>
    <w:p w14:paraId="1F70DE2D" w14:textId="77777777" w:rsidR="001F33A6" w:rsidRPr="00880D1F" w:rsidRDefault="001F33A6" w:rsidP="001F33A6"/>
    <w:p w14:paraId="265DAD52" w14:textId="77777777" w:rsidR="001F33A6" w:rsidRPr="00880D1F" w:rsidRDefault="001F33A6"/>
    <w:p w14:paraId="79CB1DA7" w14:textId="77777777" w:rsidR="001F33A6" w:rsidRPr="00880D1F" w:rsidRDefault="001F33A6"/>
    <w:sectPr w:rsidR="001F33A6" w:rsidRPr="00880D1F" w:rsidSect="00DB017E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3A5FD9"/>
    <w:multiLevelType w:val="hybridMultilevel"/>
    <w:tmpl w:val="84FE9F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26217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48B"/>
    <w:rsid w:val="00025380"/>
    <w:rsid w:val="000D05C1"/>
    <w:rsid w:val="00177897"/>
    <w:rsid w:val="00192253"/>
    <w:rsid w:val="001F33A6"/>
    <w:rsid w:val="00221F5F"/>
    <w:rsid w:val="002363CD"/>
    <w:rsid w:val="002A1AB5"/>
    <w:rsid w:val="00355311"/>
    <w:rsid w:val="00384E67"/>
    <w:rsid w:val="003B65C9"/>
    <w:rsid w:val="004C6D3C"/>
    <w:rsid w:val="004E63EE"/>
    <w:rsid w:val="005B17E6"/>
    <w:rsid w:val="005B7C25"/>
    <w:rsid w:val="006F6219"/>
    <w:rsid w:val="0074486C"/>
    <w:rsid w:val="00754CA3"/>
    <w:rsid w:val="00776528"/>
    <w:rsid w:val="00776E3B"/>
    <w:rsid w:val="00880D1F"/>
    <w:rsid w:val="00913A79"/>
    <w:rsid w:val="00931044"/>
    <w:rsid w:val="00950D9D"/>
    <w:rsid w:val="0098015A"/>
    <w:rsid w:val="0099648B"/>
    <w:rsid w:val="009B0F94"/>
    <w:rsid w:val="009C6D0F"/>
    <w:rsid w:val="00AA2160"/>
    <w:rsid w:val="00AF158A"/>
    <w:rsid w:val="00AF4CEB"/>
    <w:rsid w:val="00B13B68"/>
    <w:rsid w:val="00B47B6B"/>
    <w:rsid w:val="00BC751B"/>
    <w:rsid w:val="00C8710F"/>
    <w:rsid w:val="00C87AA6"/>
    <w:rsid w:val="00D77E31"/>
    <w:rsid w:val="00DB017E"/>
    <w:rsid w:val="00E46278"/>
    <w:rsid w:val="00EB33CB"/>
    <w:rsid w:val="00ED45A6"/>
    <w:rsid w:val="00FC7085"/>
    <w:rsid w:val="00FD5BA5"/>
    <w:rsid w:val="00FF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A8A08"/>
  <w15:chartTrackingRefBased/>
  <w15:docId w15:val="{A0F81D12-8E37-C142-9115-309CF4FA5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18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33A6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1F33A6"/>
  </w:style>
  <w:style w:type="paragraph" w:styleId="ListParagraph">
    <w:name w:val="List Paragraph"/>
    <w:basedOn w:val="Normal"/>
    <w:uiPriority w:val="34"/>
    <w:qFormat/>
    <w:rsid w:val="001F33A6"/>
    <w:pPr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table" w:styleId="TableGrid">
    <w:name w:val="Table Grid"/>
    <w:basedOn w:val="TableNormal"/>
    <w:uiPriority w:val="39"/>
    <w:rsid w:val="002A1A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37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hyperlink" Target="https://doi.org/10.1007/s12350-020-02140-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0.png"/><Relationship Id="rId11" Type="http://schemas.openxmlformats.org/officeDocument/2006/relationships/image" Target="media/image6.emf"/><Relationship Id="rId5" Type="http://schemas.openxmlformats.org/officeDocument/2006/relationships/image" Target="media/image1.png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8</Pages>
  <Words>1133</Words>
  <Characters>5621</Characters>
  <Application>Microsoft Office Word</Application>
  <DocSecurity>0</DocSecurity>
  <Lines>108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ld, K Lance</dc:creator>
  <cp:keywords/>
  <dc:description/>
  <cp:lastModifiedBy>Gould, K Lance</cp:lastModifiedBy>
  <cp:revision>28</cp:revision>
  <dcterms:created xsi:type="dcterms:W3CDTF">2024-04-27T04:18:00Z</dcterms:created>
  <dcterms:modified xsi:type="dcterms:W3CDTF">2024-10-13T23:17:00Z</dcterms:modified>
</cp:coreProperties>
</file>